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3F1" w:rsidRPr="0076628E" w:rsidRDefault="004D73F1" w:rsidP="004D73F1">
      <w:pPr>
        <w:rPr>
          <w:sz w:val="18"/>
          <w:szCs w:val="18"/>
          <w:lang w:val="en-US"/>
        </w:rPr>
      </w:pPr>
    </w:p>
    <w:tbl>
      <w:tblPr>
        <w:tblpPr w:leftFromText="141" w:rightFromText="141" w:vertAnchor="page" w:horzAnchor="margin" w:tblpXSpec="center" w:tblpY="3081"/>
        <w:tblW w:w="114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9"/>
        <w:gridCol w:w="5585"/>
        <w:gridCol w:w="1560"/>
        <w:gridCol w:w="1517"/>
        <w:gridCol w:w="1481"/>
      </w:tblGrid>
      <w:tr w:rsidR="004D73F1" w:rsidRPr="00AA1949" w:rsidTr="001A7C37">
        <w:trPr>
          <w:trHeight w:val="290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ICD 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iagno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AWU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opulatio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LWU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opulation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Gothenburg</w:t>
            </w:r>
          </w:p>
        </w:tc>
      </w:tr>
      <w:tr w:rsidR="004D73F1" w:rsidRPr="00AA1949" w:rsidTr="001A7C37">
        <w:trPr>
          <w:trHeight w:val="290"/>
        </w:trPr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00</w:t>
            </w:r>
          </w:p>
        </w:tc>
        <w:tc>
          <w:tcPr>
            <w:tcW w:w="5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F1" w:rsidRPr="005C1977" w:rsidRDefault="004D73F1" w:rsidP="005C1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sv-SE"/>
              </w:rPr>
            </w:pPr>
            <w:proofErr w:type="spellStart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Cholera</w:t>
            </w:r>
            <w:proofErr w:type="spellEnd"/>
            <w:r w:rsidR="005C197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sv-SE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</w:tr>
      <w:tr w:rsidR="004D73F1" w:rsidRPr="00AA1949" w:rsidTr="001A7C37">
        <w:trPr>
          <w:trHeight w:val="29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01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F1" w:rsidRPr="005C1977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sv-SE"/>
              </w:rPr>
            </w:pPr>
            <w:proofErr w:type="spellStart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yphoid</w:t>
            </w:r>
            <w:proofErr w:type="spellEnd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and </w:t>
            </w:r>
            <w:proofErr w:type="spellStart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paratyphoid</w:t>
            </w:r>
            <w:proofErr w:type="spellEnd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fevers</w:t>
            </w:r>
            <w:proofErr w:type="spellEnd"/>
            <w:r w:rsidR="005C197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sv-SE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4D73F1" w:rsidRPr="00AA1949" w:rsidTr="001A7C37">
        <w:trPr>
          <w:trHeight w:val="29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02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F1" w:rsidRPr="005C1977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sv-SE"/>
              </w:rPr>
            </w:pPr>
            <w:proofErr w:type="spellStart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Other</w:t>
            </w:r>
            <w:proofErr w:type="spellEnd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salmonella </w:t>
            </w:r>
            <w:proofErr w:type="spellStart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infections</w:t>
            </w:r>
            <w:proofErr w:type="spellEnd"/>
            <w:r w:rsidR="005C197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sv-SE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30</w:t>
            </w:r>
          </w:p>
        </w:tc>
      </w:tr>
      <w:tr w:rsidR="004D73F1" w:rsidRPr="00AA1949" w:rsidTr="001A7C37">
        <w:trPr>
          <w:trHeight w:val="29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03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F1" w:rsidRPr="005C1977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sv-SE"/>
              </w:rPr>
            </w:pPr>
            <w:proofErr w:type="spellStart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Shigellosis</w:t>
            </w:r>
            <w:proofErr w:type="spellEnd"/>
            <w:r w:rsidR="005C197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sv-SE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8</w:t>
            </w:r>
          </w:p>
        </w:tc>
      </w:tr>
      <w:tr w:rsidR="004D73F1" w:rsidRPr="00AA1949" w:rsidTr="001A7C37">
        <w:trPr>
          <w:trHeight w:val="29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04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Other</w:t>
            </w:r>
            <w:proofErr w:type="spellEnd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bacterial</w:t>
            </w:r>
            <w:proofErr w:type="spellEnd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intestinal</w:t>
            </w:r>
            <w:proofErr w:type="spellEnd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infection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2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12</w:t>
            </w:r>
          </w:p>
        </w:tc>
      </w:tr>
      <w:tr w:rsidR="004D73F1" w:rsidRPr="00AA1949" w:rsidTr="001A7C37">
        <w:trPr>
          <w:trHeight w:val="29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05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F1" w:rsidRPr="005C1977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Other bacterial foodborne intoxication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,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 not elsewhere classified</w:t>
            </w:r>
            <w:r w:rsidR="005C1977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 w:eastAsia="sv-SE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8</w:t>
            </w:r>
          </w:p>
        </w:tc>
      </w:tr>
      <w:tr w:rsidR="004D73F1" w:rsidRPr="00AA1949" w:rsidTr="001A7C37">
        <w:trPr>
          <w:trHeight w:val="29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06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F1" w:rsidRPr="005C1977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sv-SE"/>
              </w:rPr>
            </w:pPr>
            <w:proofErr w:type="spellStart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mebiasi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5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6</w:t>
            </w:r>
          </w:p>
        </w:tc>
      </w:tr>
      <w:tr w:rsidR="004D73F1" w:rsidRPr="00AA1949" w:rsidTr="001A7C37">
        <w:trPr>
          <w:trHeight w:val="29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07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Other</w:t>
            </w:r>
            <w:proofErr w:type="spellEnd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protozoal </w:t>
            </w:r>
            <w:proofErr w:type="spellStart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intestinal</w:t>
            </w:r>
            <w:proofErr w:type="spellEnd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diseas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3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1</w:t>
            </w:r>
          </w:p>
        </w:tc>
      </w:tr>
      <w:tr w:rsidR="004D73F1" w:rsidRPr="00AA1949" w:rsidTr="001A7C37">
        <w:trPr>
          <w:trHeight w:val="29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08</w:t>
            </w:r>
          </w:p>
        </w:tc>
        <w:tc>
          <w:tcPr>
            <w:tcW w:w="5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Viral and other specified intestinal infec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4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6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212</w:t>
            </w:r>
          </w:p>
        </w:tc>
      </w:tr>
      <w:tr w:rsidR="004D73F1" w:rsidRPr="00AA1949" w:rsidTr="001A7C37">
        <w:trPr>
          <w:trHeight w:val="290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09</w:t>
            </w:r>
          </w:p>
        </w:tc>
        <w:tc>
          <w:tcPr>
            <w:tcW w:w="5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Infectious gastroenteritis and coliti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>,</w:t>
            </w: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sv-SE"/>
              </w:rPr>
              <w:t xml:space="preserve"> unspecifi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12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28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6407</w:t>
            </w:r>
          </w:p>
        </w:tc>
      </w:tr>
      <w:tr w:rsidR="004D73F1" w:rsidRPr="00AA1949" w:rsidTr="001A7C37">
        <w:trPr>
          <w:trHeight w:val="290"/>
        </w:trPr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A00-A09</w:t>
            </w:r>
          </w:p>
        </w:tc>
        <w:tc>
          <w:tcPr>
            <w:tcW w:w="5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7400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9873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73F1" w:rsidRPr="00AA1949" w:rsidRDefault="004D73F1" w:rsidP="001A7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</w:pPr>
            <w:r w:rsidRPr="00AA194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sv-SE"/>
              </w:rPr>
              <w:t>17273</w:t>
            </w:r>
          </w:p>
        </w:tc>
      </w:tr>
    </w:tbl>
    <w:p w:rsidR="004D73F1" w:rsidRDefault="001A7C37" w:rsidP="004D73F1">
      <w:pPr>
        <w:rPr>
          <w:sz w:val="18"/>
          <w:szCs w:val="18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EF10B2" w:rsidRPr="001B5997"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proofErr w:type="gramEnd"/>
      <w:r w:rsidR="00EF10B2" w:rsidRPr="001B59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EF10B2" w:rsidRPr="001B5997">
        <w:rPr>
          <w:rFonts w:ascii="Times New Roman" w:hAnsi="Times New Roman" w:cs="Times New Roman"/>
          <w:b/>
          <w:sz w:val="24"/>
          <w:szCs w:val="24"/>
          <w:lang w:val="en-US"/>
        </w:rPr>
        <w:t>ICD codes.</w:t>
      </w:r>
      <w:proofErr w:type="gramEnd"/>
      <w:r w:rsidR="00EF10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73F1">
        <w:rPr>
          <w:rFonts w:ascii="Times New Roman" w:hAnsi="Times New Roman" w:cs="Times New Roman"/>
          <w:lang w:val="en-US"/>
        </w:rPr>
        <w:t>Number of cases diagnosed with ICD A00-A09 in the period 2007-2012, City of Gothenburg, Sweden.</w:t>
      </w:r>
      <w:r w:rsidR="004D73F1" w:rsidRPr="0076628E">
        <w:rPr>
          <w:rFonts w:ascii="Times New Roman" w:hAnsi="Times New Roman" w:cs="Times New Roman"/>
          <w:lang w:val="en-US"/>
        </w:rPr>
        <w:t xml:space="preserve"> </w:t>
      </w:r>
    </w:p>
    <w:p w:rsidR="00B87EAE" w:rsidRPr="005C1977" w:rsidRDefault="00B87EAE" w:rsidP="00B87EAE">
      <w:pPr>
        <w:rPr>
          <w:sz w:val="18"/>
          <w:szCs w:val="18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Excluded </w:t>
      </w:r>
      <w:r w:rsidR="003461FC">
        <w:rPr>
          <w:rFonts w:ascii="Times New Roman" w:hAnsi="Times New Roman" w:cs="Times New Roman"/>
          <w:lang w:val="en-US"/>
        </w:rPr>
        <w:t xml:space="preserve">when analyzing </w:t>
      </w:r>
      <w:r>
        <w:rPr>
          <w:rFonts w:ascii="Times New Roman" w:hAnsi="Times New Roman" w:cs="Times New Roman"/>
          <w:lang w:val="en-US"/>
        </w:rPr>
        <w:t>precipitation effect</w:t>
      </w:r>
      <w:r w:rsidR="003461FC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</w:t>
      </w:r>
      <w:r w:rsidR="006E5206">
        <w:rPr>
          <w:rFonts w:ascii="Times New Roman" w:hAnsi="Times New Roman" w:cs="Times New Roman"/>
          <w:lang w:val="en-US"/>
        </w:rPr>
        <w:t>(DLNM model</w:t>
      </w:r>
      <w:r w:rsidR="003461FC">
        <w:rPr>
          <w:rFonts w:ascii="Times New Roman" w:hAnsi="Times New Roman" w:cs="Times New Roman"/>
          <w:lang w:val="en-US"/>
        </w:rPr>
        <w:t>s</w:t>
      </w:r>
      <w:bookmarkStart w:id="0" w:name="_GoBack"/>
      <w:bookmarkEnd w:id="0"/>
      <w:r w:rsidR="006E5206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</w:t>
      </w:r>
    </w:p>
    <w:p w:rsidR="001A7C37" w:rsidRPr="004D73F1" w:rsidRDefault="001A7C37">
      <w:pPr>
        <w:rPr>
          <w:lang w:val="en-US"/>
        </w:rPr>
      </w:pPr>
    </w:p>
    <w:sectPr w:rsidR="001A7C37" w:rsidRPr="004D73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3F1"/>
    <w:rsid w:val="000E1699"/>
    <w:rsid w:val="00115D08"/>
    <w:rsid w:val="001A7C37"/>
    <w:rsid w:val="002A5F51"/>
    <w:rsid w:val="003461FC"/>
    <w:rsid w:val="004D73F1"/>
    <w:rsid w:val="005C1977"/>
    <w:rsid w:val="006E5206"/>
    <w:rsid w:val="00B21FCA"/>
    <w:rsid w:val="00B87EAE"/>
    <w:rsid w:val="00BF6F4D"/>
    <w:rsid w:val="00C43393"/>
    <w:rsid w:val="00EF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3F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3F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8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</dc:creator>
  <cp:lastModifiedBy>AT</cp:lastModifiedBy>
  <cp:revision>4</cp:revision>
  <dcterms:created xsi:type="dcterms:W3CDTF">2015-01-27T17:29:00Z</dcterms:created>
  <dcterms:modified xsi:type="dcterms:W3CDTF">2015-02-02T12:59:00Z</dcterms:modified>
</cp:coreProperties>
</file>